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84028" w14:textId="459C5FD8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  <w:r w:rsidRPr="00140AB4">
        <w:rPr>
          <w:rFonts w:ascii="Times New Roman" w:hAnsi="Times New Roman"/>
          <w:b/>
          <w:sz w:val="16"/>
          <w:szCs w:val="16"/>
        </w:rPr>
        <w:t xml:space="preserve">Table </w:t>
      </w:r>
      <w:r w:rsidR="00C96C41">
        <w:rPr>
          <w:rFonts w:ascii="Times New Roman" w:hAnsi="Times New Roman"/>
          <w:b/>
          <w:sz w:val="16"/>
          <w:szCs w:val="16"/>
        </w:rPr>
        <w:t>S2</w:t>
      </w:r>
      <w:r w:rsidRPr="00140AB4">
        <w:rPr>
          <w:rFonts w:ascii="Times New Roman" w:hAnsi="Times New Roman"/>
          <w:b/>
          <w:sz w:val="16"/>
          <w:szCs w:val="16"/>
        </w:rPr>
        <w:t xml:space="preserve">: Uncorrected (“p”) distance matrix showing percentage pairwise genetic divergence 16S between </w:t>
      </w:r>
      <w:r w:rsidR="00F617A7">
        <w:rPr>
          <w:rFonts w:ascii="Times New Roman" w:hAnsi="Times New Roman"/>
          <w:b/>
          <w:sz w:val="16"/>
          <w:szCs w:val="16"/>
        </w:rPr>
        <w:t>the</w:t>
      </w:r>
      <w:r w:rsidRPr="00140AB4">
        <w:rPr>
          <w:rFonts w:ascii="Times New Roman" w:hAnsi="Times New Roman"/>
          <w:b/>
          <w:sz w:val="16"/>
          <w:szCs w:val="16"/>
        </w:rPr>
        <w:t xml:space="preserve"> sequence of collected sample and available sequences of 11 species of </w:t>
      </w:r>
      <w:r w:rsidRPr="00140AB4">
        <w:rPr>
          <w:rFonts w:ascii="Times New Roman" w:hAnsi="Times New Roman"/>
          <w:b/>
          <w:i/>
          <w:sz w:val="16"/>
          <w:szCs w:val="16"/>
        </w:rPr>
        <w:t>Occidoziga</w:t>
      </w:r>
      <w:r w:rsidRPr="00140AB4">
        <w:rPr>
          <w:rFonts w:ascii="Times New Roman" w:hAnsi="Times New Roman"/>
          <w:b/>
          <w:sz w:val="16"/>
          <w:szCs w:val="16"/>
        </w:rPr>
        <w:t xml:space="preserve"> in GenBank</w:t>
      </w:r>
      <w:r w:rsidR="00F617A7">
        <w:rPr>
          <w:rFonts w:ascii="Times New Roman" w:hAnsi="Times New Roman"/>
          <w:b/>
          <w:sz w:val="16"/>
          <w:szCs w:val="16"/>
        </w:rPr>
        <w:t>.</w:t>
      </w:r>
    </w:p>
    <w:p w14:paraId="44023631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sz w:val="16"/>
          <w:szCs w:val="16"/>
        </w:rPr>
      </w:pP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"/>
        <w:gridCol w:w="1689"/>
        <w:gridCol w:w="576"/>
        <w:gridCol w:w="531"/>
        <w:gridCol w:w="531"/>
        <w:gridCol w:w="531"/>
        <w:gridCol w:w="531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</w:tblGrid>
      <w:tr w:rsidR="00A7366A" w:rsidRPr="00A7366A" w14:paraId="2EE08667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3E5DE5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 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48EFEE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D5BB3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7BD18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F22B3E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5CD99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138D6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324A0A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F34FB2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E937C4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B14893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DE0C46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2DB202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6C1F6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DFD799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2ED1D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F3567E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</w:tr>
      <w:tr w:rsidR="00A7366A" w:rsidRPr="00A7366A" w14:paraId="071BA634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690E3B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F7C3267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 xml:space="preserve">O. shiwandashanensis </w:t>
            </w:r>
            <w:r w:rsidRPr="00A7366A">
              <w:rPr>
                <w:rFonts w:ascii="Times New Roman" w:eastAsia="Times New Roman" w:hAnsi="Times New Roman"/>
                <w:iCs/>
                <w:color w:val="000000"/>
                <w:sz w:val="14"/>
                <w:szCs w:val="14"/>
              </w:rPr>
              <w:t>IEBR A.519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AA6744E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EC8BAD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5B4902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B0B6EC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A69C9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D333B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72BC0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A54C1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65C51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469A9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A52BF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942A2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21CD0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C405A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D19854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083E06B9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AC3DA7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56A06B82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 xml:space="preserve">O. shiwandashanensis </w:t>
            </w: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Z747458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3492C1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92E8F8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A4622C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FB2527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117A7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93F0A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845D8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0517F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74B4B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44EE5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477C1F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58019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841927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9C90D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F6D1EA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7B9873F2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94AC1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3899DF3E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 xml:space="preserve">O. shiwandashanensis </w:t>
            </w: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Z74745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21629E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52A81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9062E2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D26665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52FEF7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02915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C8F23E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A61389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C4293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66DACD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8DBFF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09BE6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DDAF35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B68D6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D5C5E4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385B5E27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2A4FBA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E582A4A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 xml:space="preserve">O. shiwandashanensis </w:t>
            </w: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Z747457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75B17D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CADC34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12A766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50C486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43214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5FF2D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F4D4D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96EE3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3C815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C3B325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606E28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12C8A3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BE420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1F80AA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3BD185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561AF089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437DFF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E9748B1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 xml:space="preserve">O. shiwandashanensis </w:t>
            </w: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MZ74745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CC78D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B45392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9ADA37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0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5641AF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6A50D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AB1D6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094744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3CA82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40A842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7DA72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982B08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5BBF73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707418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69EEB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66F813C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6BF26DE0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28AA9A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6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C9B95D4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berbez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7CFD34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E884E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3EC05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364EB2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19CDC3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9B9805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7DCA0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BC0D0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4D0FC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63024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5B8A4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BD4A4E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7C6128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C2515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0DB821B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11F69B80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E6E290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7327E44D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laevi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6E4F1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EDDF02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35352E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A1158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4C2D3B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42371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47DB4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B4D51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B5EBA9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288B9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80192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523D0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0FBBDB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4A9C13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5F671DF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3BDF9B63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CB84B8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8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05354AB7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sumatran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880007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19E684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512B16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92D695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E2EA75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D676B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494461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516F1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20A36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2A31A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AC1036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AC77E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881ECD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68700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309E16D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5B4584EF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58F7E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C2B8268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baluensis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C36A4A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175852F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273D0E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23165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D1C3C2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F3C816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20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F3C3E9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539938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CDD5AC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EFD7F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63BD7A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0CCBD6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98A871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26E189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4B1FD0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73AD274F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5099AE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C88F7E6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diminutiv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9AF3D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C887AC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DB2D0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55B9F1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6F21F1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A0E13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EC1B7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3E5CDF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21C3A2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EEC7F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679857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01746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5DB754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F2EE0F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447911D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7D100DD2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4C9FE3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1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42AF313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lim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EBC115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6FF236F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A33349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9763C2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7EFA60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C2056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1573C7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AB712C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C57E73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4EB03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CCA98C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53D4A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210CFD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1A037E6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313E39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5A363AB9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BEF20E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2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4FCF3D2D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magnapustulosa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C6AC4C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70C19E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64A864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40F8B4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5EB89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3DC99F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10AED5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4042A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B49D9E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B397FE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7EDC7D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8178E8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AC345E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5CA02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2C79DD9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60A96970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77C1B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6507D80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myanhesei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8EB6B7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A87B25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2D281B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20C6FA9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C8718D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5CFCDB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148DE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F9479E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15B2D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179D4D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9E8138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74100F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3CE2FE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80FE77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5307FF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2B6D11EB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E3ED7B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4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2BE63BC8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martensii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A90394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9F1450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7F23C9E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30C44C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78B755C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631BD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1310CA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1BF704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8435FB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3BBA9B23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0DE610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E3D6F8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5EBB4E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E86FB4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1B62769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4"/>
                <w:szCs w:val="14"/>
              </w:rPr>
            </w:pPr>
          </w:p>
        </w:tc>
      </w:tr>
      <w:tr w:rsidR="00A7366A" w:rsidRPr="00A7366A" w14:paraId="59400488" w14:textId="77777777" w:rsidTr="00A7366A">
        <w:trPr>
          <w:trHeight w:val="271"/>
        </w:trPr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5536A5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</w:rPr>
              <w:t>15</w:t>
            </w:r>
          </w:p>
        </w:tc>
        <w:tc>
          <w:tcPr>
            <w:tcW w:w="1689" w:type="dxa"/>
            <w:shd w:val="clear" w:color="auto" w:fill="auto"/>
            <w:noWrap/>
            <w:vAlign w:val="center"/>
            <w:hideMark/>
          </w:tcPr>
          <w:p w14:paraId="6A1E1C59" w14:textId="77777777" w:rsidR="00B65CBE" w:rsidRPr="00A7366A" w:rsidRDefault="00B65CBE" w:rsidP="00002481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</w:rPr>
              <w:t>O. swanbornorum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20327C51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4BD7FE2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383EDA84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5E51CF72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531" w:type="dxa"/>
            <w:shd w:val="clear" w:color="auto" w:fill="auto"/>
            <w:noWrap/>
            <w:vAlign w:val="center"/>
            <w:hideMark/>
          </w:tcPr>
          <w:p w14:paraId="03902BE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CF1B89A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043CACD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73C81906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E74F370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47ABFE0F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C3E4E48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17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D4DE8E9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60ED1ACB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0329CA2C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450" w:type="dxa"/>
            <w:shd w:val="clear" w:color="auto" w:fill="auto"/>
            <w:noWrap/>
            <w:vAlign w:val="center"/>
            <w:hideMark/>
          </w:tcPr>
          <w:p w14:paraId="753DA717" w14:textId="77777777" w:rsidR="00B65CBE" w:rsidRPr="00A7366A" w:rsidRDefault="00B65CBE" w:rsidP="000024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</w:pPr>
            <w:r w:rsidRPr="00A7366A">
              <w:rPr>
                <w:rFonts w:ascii="Times New Roman" w:eastAsia="Times New Roman" w:hAnsi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07FACAD3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</w:p>
    <w:p w14:paraId="3B43A5F8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</w:p>
    <w:p w14:paraId="2D42E01B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</w:p>
    <w:p w14:paraId="799C2A72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</w:p>
    <w:p w14:paraId="771551EB" w14:textId="77777777" w:rsidR="00B65CBE" w:rsidRPr="00140AB4" w:rsidRDefault="00B65CBE" w:rsidP="00B65CBE">
      <w:pPr>
        <w:spacing w:before="120" w:after="120"/>
        <w:jc w:val="both"/>
        <w:rPr>
          <w:rFonts w:ascii="Times New Roman" w:hAnsi="Times New Roman"/>
          <w:b/>
          <w:sz w:val="16"/>
          <w:szCs w:val="16"/>
        </w:rPr>
      </w:pPr>
    </w:p>
    <w:p w14:paraId="17EEFAB5" w14:textId="77777777" w:rsidR="000A17A1" w:rsidRPr="00140AB4" w:rsidRDefault="000A17A1">
      <w:pPr>
        <w:rPr>
          <w:sz w:val="16"/>
          <w:szCs w:val="16"/>
        </w:rPr>
      </w:pPr>
    </w:p>
    <w:sectPr w:rsidR="000A17A1" w:rsidRPr="00140AB4" w:rsidSect="00140AB4">
      <w:pgSz w:w="12240" w:h="15840"/>
      <w:pgMar w:top="1440" w:right="1134" w:bottom="144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BE"/>
    <w:rsid w:val="000A17A1"/>
    <w:rsid w:val="00140AB4"/>
    <w:rsid w:val="007B1263"/>
    <w:rsid w:val="00A7366A"/>
    <w:rsid w:val="00B65CBE"/>
    <w:rsid w:val="00C96C41"/>
    <w:rsid w:val="00F6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D8359"/>
  <w15:chartTrackingRefBased/>
  <w15:docId w15:val="{5564B33D-2884-4603-8F8C-4E501D4D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CBE"/>
    <w:pPr>
      <w:spacing w:after="200" w:line="276" w:lineRule="auto"/>
    </w:pPr>
    <w:rPr>
      <w:rFonts w:eastAsiaTheme="minorEastAsia" w:cs="Times New Roman"/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A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The Cuong</dc:creator>
  <cp:keywords/>
  <dc:description/>
  <cp:lastModifiedBy>Pham The Cuong</cp:lastModifiedBy>
  <cp:revision>5</cp:revision>
  <dcterms:created xsi:type="dcterms:W3CDTF">2023-07-15T01:40:00Z</dcterms:created>
  <dcterms:modified xsi:type="dcterms:W3CDTF">2023-07-15T0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cd8af9-3357-4337-bd55-e6964268f09d</vt:lpwstr>
  </property>
</Properties>
</file>